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A20" w:rsidRPr="00577BCE" w:rsidRDefault="00003A20" w:rsidP="00003A20">
      <w:pPr>
        <w:spacing w:line="360" w:lineRule="auto"/>
        <w:rPr>
          <w:rFonts w:ascii="Times New Roman" w:hAnsi="Times New Roman" w:cs="Times New Roman"/>
          <w:szCs w:val="21"/>
        </w:rPr>
      </w:pPr>
      <w:r w:rsidRPr="00577BCE">
        <w:rPr>
          <w:rFonts w:ascii="Times New Roman" w:hAnsi="Times New Roman" w:cs="Times New Roman"/>
          <w:b/>
        </w:rPr>
        <w:t>Table S</w:t>
      </w:r>
      <w:r w:rsidR="00A04B82" w:rsidRPr="00577BCE">
        <w:rPr>
          <w:rFonts w:ascii="Times New Roman" w:hAnsi="Times New Roman" w:cs="Times New Roman"/>
          <w:b/>
        </w:rPr>
        <w:t>3</w:t>
      </w:r>
      <w:r w:rsidRPr="00577BCE">
        <w:rPr>
          <w:rFonts w:ascii="Times New Roman" w:hAnsi="Times New Roman" w:cs="Times New Roman"/>
          <w:b/>
        </w:rPr>
        <w:t xml:space="preserve">. </w:t>
      </w:r>
      <w:r w:rsidR="00667483" w:rsidRPr="00577BCE">
        <w:rPr>
          <w:rFonts w:ascii="Times New Roman" w:hAnsi="Times New Roman" w:cs="Times New Roman"/>
          <w:szCs w:val="21"/>
        </w:rPr>
        <w:t>O</w:t>
      </w:r>
      <w:r w:rsidRPr="00577BCE">
        <w:rPr>
          <w:rFonts w:ascii="Times New Roman" w:hAnsi="Times New Roman" w:cs="Times New Roman"/>
          <w:szCs w:val="21"/>
        </w:rPr>
        <w:t>ligonucleotide primers used in the mutagenic PCR for deletion mutagenesis and site-directed mutagenesis of FClip1</w:t>
      </w:r>
      <w:r w:rsidRPr="00577BCE">
        <w:rPr>
          <w:rFonts w:ascii="Times New Roman" w:hAnsi="Times New Roman" w:cs="Times New Roman"/>
        </w:rPr>
        <w:t>.</w:t>
      </w:r>
    </w:p>
    <w:tbl>
      <w:tblPr>
        <w:tblStyle w:val="1"/>
        <w:tblW w:w="0" w:type="auto"/>
        <w:jc w:val="center"/>
        <w:tblLook w:val="00A0" w:firstRow="1" w:lastRow="0" w:firstColumn="1" w:lastColumn="0" w:noHBand="0" w:noVBand="0"/>
      </w:tblPr>
      <w:tblGrid>
        <w:gridCol w:w="1777"/>
        <w:gridCol w:w="1141"/>
        <w:gridCol w:w="4387"/>
      </w:tblGrid>
      <w:tr w:rsidR="00003A20" w:rsidRPr="00577BCE" w:rsidTr="00003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77" w:type="dxa"/>
            <w:tcBorders>
              <w:top w:val="single" w:sz="12" w:space="0" w:color="008000"/>
              <w:left w:val="nil"/>
              <w:right w:val="nil"/>
            </w:tcBorders>
            <w:hideMark/>
          </w:tcPr>
          <w:p w:rsidR="00003A20" w:rsidRPr="00577BCE" w:rsidRDefault="00003A20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Mutants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right w:val="nil"/>
            </w:tcBorders>
            <w:hideMark/>
          </w:tcPr>
          <w:p w:rsidR="00003A20" w:rsidRPr="00577BCE" w:rsidRDefault="00003A20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right w:val="nil"/>
            </w:tcBorders>
            <w:hideMark/>
          </w:tcPr>
          <w:p w:rsidR="00003A20" w:rsidRPr="00577BCE" w:rsidRDefault="00003A20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Nucleotide sequence (5’ to 3’ )</w:t>
            </w:r>
          </w:p>
        </w:tc>
      </w:tr>
      <w:tr w:rsidR="00D77F46" w:rsidRPr="00577BCE" w:rsidTr="00D77F46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577BCE" w:rsidP="00E00305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∆</w:t>
            </w:r>
            <w:r w:rsidR="00D77F46" w:rsidRPr="00577BCE">
              <w:rPr>
                <w:sz w:val="18"/>
                <w:szCs w:val="18"/>
              </w:rPr>
              <w:t>NC-lo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 w:rsidP="00E00305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 w:rsidP="00E00305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ATTTTATTTGACGAGCACCTACTTAAGTTTTAC</w:t>
            </w:r>
          </w:p>
        </w:tc>
      </w:tr>
      <w:tr w:rsidR="00D77F46" w:rsidRPr="00577BCE" w:rsidTr="00D77F46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 w:rsidP="00E0030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 w:rsidP="00E00305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 w:rsidP="00E00305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GTGCTCGTCAAATAAAATGAGCCTTTCCACTCT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577BCE" w:rsidP="00E00305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∆</w:t>
            </w:r>
            <w:r w:rsidR="00D77F46" w:rsidRPr="00577BCE">
              <w:rPr>
                <w:sz w:val="18"/>
                <w:szCs w:val="18"/>
              </w:rPr>
              <w:t>6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 w:rsidP="00E00305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 w:rsidP="00E00305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GATTTACAAAAGCTAAAAGACGAGCACCTAC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 w:rsidP="00E0030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 w:rsidP="00E00305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 w:rsidP="00E00305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TTTTAGCTTTTGTAAATCTTCACTGTTAAC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N</w:t>
            </w:r>
            <w:r w:rsidR="00577BCE" w:rsidRPr="00577BCE">
              <w:rPr>
                <w:sz w:val="18"/>
                <w:szCs w:val="18"/>
              </w:rPr>
              <w:t>∆</w:t>
            </w:r>
            <w:r w:rsidRPr="00577BCE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ATTTTATTTTACGATGTTAACAGTGAAG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AACATCGTAAAATAAAATGAGCCTTTCC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N</w:t>
            </w:r>
            <w:r w:rsidR="00577BCE" w:rsidRPr="00577BCE">
              <w:rPr>
                <w:sz w:val="18"/>
                <w:szCs w:val="18"/>
              </w:rPr>
              <w:t>∆</w:t>
            </w:r>
            <w:r w:rsidRPr="00577BCE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ATTTTATTTGTTAACAGTGAAGATTTAC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ACTGTTAACAAATAAAATGAGCCTTTCC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N</w:t>
            </w:r>
            <w:r w:rsidR="00577BCE" w:rsidRPr="00577BCE">
              <w:rPr>
                <w:sz w:val="18"/>
                <w:szCs w:val="18"/>
              </w:rPr>
              <w:t>∆</w:t>
            </w:r>
            <w:r w:rsidRPr="00577BCE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ATTTTATTTAGTGAAGATTTACAAAAC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ATCTTCACTAAATAAAATGAGCCTTTC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N</w:t>
            </w:r>
            <w:r w:rsidR="00577BCE" w:rsidRPr="00577BCE">
              <w:rPr>
                <w:sz w:val="18"/>
                <w:szCs w:val="18"/>
              </w:rPr>
              <w:t>∆</w:t>
            </w:r>
            <w:r w:rsidRPr="00577BCE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ATTTTATTTGAAGATTTACAAAACCCAG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TAAATCTTCAAATAAAATGAGCCTTTCC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C</w:t>
            </w:r>
            <w:r w:rsidR="00577BCE" w:rsidRPr="00577BCE">
              <w:rPr>
                <w:sz w:val="18"/>
                <w:szCs w:val="18"/>
              </w:rPr>
              <w:t>∆</w:t>
            </w:r>
            <w:r w:rsidRPr="00577BCE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CCTCCGTTTGACGAGCACCTACTTAAGTTTTAC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GTGCTCGTCAAACGGAGGGCCTGGGTTTTGTA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C</w:t>
            </w:r>
            <w:r w:rsidR="00577BCE" w:rsidRPr="00577BCE">
              <w:rPr>
                <w:sz w:val="18"/>
                <w:szCs w:val="18"/>
              </w:rPr>
              <w:t>∆</w:t>
            </w:r>
            <w:r w:rsidRPr="00577BCE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CCAGGCCCTGACGAGCACCTACTTAAGTTTTAC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GTGCTCGTCAGGGCCTGGGTTTTGTAAATCTT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C</w:t>
            </w:r>
            <w:r w:rsidR="00577BCE" w:rsidRPr="00577BCE">
              <w:rPr>
                <w:sz w:val="18"/>
                <w:szCs w:val="18"/>
              </w:rPr>
              <w:t>∆</w:t>
            </w:r>
            <w:r w:rsidRPr="00577BCE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CAAAACCCAGACGAGCACCTACTTAAGTTTTACC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GTGCTCGTCTGGGTTTTGTAAATCTTCACTGTT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C</w:t>
            </w:r>
            <w:r w:rsidR="00577BCE" w:rsidRPr="00577BCE">
              <w:rPr>
                <w:sz w:val="18"/>
                <w:szCs w:val="18"/>
              </w:rPr>
              <w:t>∆</w:t>
            </w:r>
            <w:r w:rsidRPr="00577BCE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GTTAACAGTGACGAGCACCTACTTAAGTTTTAC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AGGTGCTCGTCACTGTTAACATCGTACGCAGC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Y13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TGACGCTGCG</w:t>
            </w:r>
            <w:r w:rsidRPr="00577BCE">
              <w:rPr>
                <w:sz w:val="18"/>
                <w:szCs w:val="18"/>
                <w:u w:val="single"/>
              </w:rPr>
              <w:t>TTC</w:t>
            </w:r>
            <w:r w:rsidRPr="00577BCE">
              <w:rPr>
                <w:sz w:val="18"/>
                <w:szCs w:val="18"/>
              </w:rPr>
              <w:t>GATGTTAACAGTGAAG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GTTAACATC</w:t>
            </w:r>
            <w:r w:rsidRPr="00577BCE">
              <w:rPr>
                <w:sz w:val="18"/>
                <w:szCs w:val="18"/>
                <w:u w:val="single"/>
              </w:rPr>
              <w:t>GAA</w:t>
            </w:r>
            <w:r w:rsidRPr="00577BCE">
              <w:rPr>
                <w:sz w:val="18"/>
                <w:szCs w:val="18"/>
              </w:rPr>
              <w:t>CGCAGCGTCAAATAAAAT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Y13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TGACGCTGCG</w:t>
            </w:r>
            <w:r w:rsidRPr="00577BCE">
              <w:rPr>
                <w:sz w:val="18"/>
                <w:szCs w:val="18"/>
                <w:u w:val="single"/>
              </w:rPr>
              <w:t>ATC</w:t>
            </w:r>
            <w:r w:rsidRPr="00577BCE">
              <w:rPr>
                <w:sz w:val="18"/>
                <w:szCs w:val="18"/>
              </w:rPr>
              <w:t>GATGTTAACAGTGAAG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GTTAACATC</w:t>
            </w:r>
            <w:r w:rsidRPr="00577BCE">
              <w:rPr>
                <w:sz w:val="18"/>
                <w:szCs w:val="18"/>
                <w:u w:val="single"/>
              </w:rPr>
              <w:t>GAT</w:t>
            </w:r>
            <w:r w:rsidRPr="00577BCE">
              <w:rPr>
                <w:sz w:val="18"/>
                <w:szCs w:val="18"/>
              </w:rPr>
              <w:t>CGCAGCGTCAAATAAAAT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Y134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TGACGCTGCG</w:t>
            </w:r>
            <w:r w:rsidRPr="00577BCE">
              <w:rPr>
                <w:sz w:val="18"/>
                <w:szCs w:val="18"/>
                <w:u w:val="single"/>
              </w:rPr>
              <w:t>GTC</w:t>
            </w:r>
            <w:r w:rsidRPr="00577BCE">
              <w:rPr>
                <w:sz w:val="18"/>
                <w:szCs w:val="18"/>
              </w:rPr>
              <w:t>GATGTTAACAGTGAAG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GTTAACATC</w:t>
            </w:r>
            <w:r w:rsidRPr="00577BCE">
              <w:rPr>
                <w:sz w:val="18"/>
                <w:szCs w:val="18"/>
                <w:u w:val="single"/>
              </w:rPr>
              <w:t>GAC</w:t>
            </w:r>
            <w:r w:rsidRPr="00577BCE">
              <w:rPr>
                <w:sz w:val="18"/>
                <w:szCs w:val="18"/>
              </w:rPr>
              <w:t>CGCAGCGTCAAATAAAAT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Y13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TGACGCTGCG</w:t>
            </w:r>
            <w:r w:rsidRPr="00577BCE">
              <w:rPr>
                <w:sz w:val="18"/>
                <w:szCs w:val="18"/>
                <w:u w:val="single"/>
              </w:rPr>
              <w:t>TCC</w:t>
            </w:r>
            <w:r w:rsidRPr="00577BCE">
              <w:rPr>
                <w:sz w:val="18"/>
                <w:szCs w:val="18"/>
              </w:rPr>
              <w:t>GATGTTAACAGTGAAG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GTTAACATC</w:t>
            </w:r>
            <w:r w:rsidRPr="00577BCE">
              <w:rPr>
                <w:sz w:val="18"/>
                <w:szCs w:val="18"/>
                <w:u w:val="single"/>
              </w:rPr>
              <w:t>GGA</w:t>
            </w:r>
            <w:r w:rsidRPr="00577BCE">
              <w:rPr>
                <w:sz w:val="18"/>
                <w:szCs w:val="18"/>
              </w:rPr>
              <w:t>CGCAGCGTCAAATAAAAT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Y13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TGACGCTGCG</w:t>
            </w:r>
            <w:r w:rsidRPr="00577BCE">
              <w:rPr>
                <w:sz w:val="18"/>
                <w:szCs w:val="18"/>
                <w:u w:val="single"/>
              </w:rPr>
              <w:t>GGC</w:t>
            </w:r>
            <w:r w:rsidRPr="00577BCE">
              <w:rPr>
                <w:sz w:val="18"/>
                <w:szCs w:val="18"/>
              </w:rPr>
              <w:t>GATGTTAACAGTGAAG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GTTAACATC</w:t>
            </w:r>
            <w:r w:rsidRPr="00577BCE">
              <w:rPr>
                <w:sz w:val="18"/>
                <w:szCs w:val="18"/>
                <w:u w:val="single"/>
              </w:rPr>
              <w:t>GCC</w:t>
            </w:r>
            <w:r w:rsidRPr="00577BCE">
              <w:rPr>
                <w:sz w:val="18"/>
                <w:szCs w:val="18"/>
              </w:rPr>
              <w:t>CGCAGCGTCAAATAAAAT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Y13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TGACGCTGCG</w:t>
            </w:r>
            <w:r w:rsidRPr="00577BCE">
              <w:rPr>
                <w:sz w:val="18"/>
                <w:szCs w:val="18"/>
                <w:u w:val="single"/>
              </w:rPr>
              <w:t>CGC</w:t>
            </w:r>
            <w:r w:rsidRPr="00577BCE">
              <w:rPr>
                <w:sz w:val="18"/>
                <w:szCs w:val="18"/>
              </w:rPr>
              <w:t>GATGTTAACAGTGAAG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GTTAACATC</w:t>
            </w:r>
            <w:r w:rsidRPr="00577BCE">
              <w:rPr>
                <w:sz w:val="18"/>
                <w:szCs w:val="18"/>
                <w:u w:val="single"/>
              </w:rPr>
              <w:t>GCG</w:t>
            </w:r>
            <w:r w:rsidRPr="00577BCE">
              <w:rPr>
                <w:sz w:val="18"/>
                <w:szCs w:val="18"/>
              </w:rPr>
              <w:t>CGCAGCGTCAAATAAAAT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Y13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TGACGCTGCG</w:t>
            </w:r>
            <w:r w:rsidRPr="00577BCE">
              <w:rPr>
                <w:sz w:val="18"/>
                <w:szCs w:val="18"/>
                <w:u w:val="single"/>
              </w:rPr>
              <w:t>GAG</w:t>
            </w:r>
            <w:r w:rsidRPr="00577BCE">
              <w:rPr>
                <w:sz w:val="18"/>
                <w:szCs w:val="18"/>
              </w:rPr>
              <w:t>GATGTTAACAGTGAAG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GTTAACATC</w:t>
            </w:r>
            <w:r w:rsidRPr="00577BCE">
              <w:rPr>
                <w:sz w:val="18"/>
                <w:szCs w:val="18"/>
                <w:u w:val="single"/>
              </w:rPr>
              <w:t>CTC</w:t>
            </w:r>
            <w:r w:rsidRPr="00577BCE">
              <w:rPr>
                <w:sz w:val="18"/>
                <w:szCs w:val="18"/>
              </w:rPr>
              <w:t>CGCAGCGTCAAATAAAAT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D1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TTTATTT</w:t>
            </w:r>
            <w:r w:rsidRPr="00577BCE">
              <w:rPr>
                <w:sz w:val="18"/>
                <w:szCs w:val="18"/>
                <w:u w:val="single"/>
              </w:rPr>
              <w:t>GCC</w:t>
            </w:r>
            <w:r w:rsidRPr="00577BCE">
              <w:rPr>
                <w:sz w:val="18"/>
                <w:szCs w:val="18"/>
              </w:rPr>
              <w:t>GCTGCGTACGATGTTAACAGTGA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CATCGTACGCAGC</w:t>
            </w:r>
            <w:r w:rsidRPr="00577BCE">
              <w:rPr>
                <w:sz w:val="18"/>
                <w:szCs w:val="18"/>
                <w:u w:val="single"/>
              </w:rPr>
              <w:t>GGC</w:t>
            </w:r>
            <w:r w:rsidRPr="00577BCE">
              <w:rPr>
                <w:sz w:val="18"/>
                <w:szCs w:val="18"/>
              </w:rPr>
              <w:t>AAATAAAATGAGCCTT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Y1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TGACGCTGCG</w:t>
            </w:r>
            <w:r w:rsidRPr="00577BCE">
              <w:rPr>
                <w:sz w:val="18"/>
                <w:szCs w:val="18"/>
                <w:u w:val="single"/>
              </w:rPr>
              <w:t>GCC</w:t>
            </w:r>
            <w:r w:rsidRPr="00577BCE">
              <w:rPr>
                <w:sz w:val="18"/>
                <w:szCs w:val="18"/>
              </w:rPr>
              <w:t>GATGTTAACAGTGAAG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GTTAACATC</w:t>
            </w:r>
            <w:r w:rsidRPr="00577BCE">
              <w:rPr>
                <w:sz w:val="18"/>
                <w:szCs w:val="18"/>
                <w:u w:val="single"/>
              </w:rPr>
              <w:t>GGC</w:t>
            </w:r>
            <w:r w:rsidRPr="00577BCE">
              <w:rPr>
                <w:sz w:val="18"/>
                <w:szCs w:val="18"/>
              </w:rPr>
              <w:t>CGCAGCGTCAAATAAAAT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D13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GCTGCGTAC</w:t>
            </w:r>
            <w:r w:rsidRPr="00577BCE">
              <w:rPr>
                <w:sz w:val="18"/>
                <w:szCs w:val="18"/>
                <w:u w:val="single"/>
              </w:rPr>
              <w:t>GCT</w:t>
            </w:r>
            <w:r w:rsidRPr="00577BCE">
              <w:rPr>
                <w:sz w:val="18"/>
                <w:szCs w:val="18"/>
              </w:rPr>
              <w:t>GTTAACAGTGAAGATTT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ACTGTTAAC</w:t>
            </w:r>
            <w:r w:rsidRPr="00577BCE">
              <w:rPr>
                <w:sz w:val="18"/>
                <w:szCs w:val="18"/>
                <w:u w:val="single"/>
              </w:rPr>
              <w:t>AGC</w:t>
            </w:r>
            <w:r w:rsidRPr="00577BCE">
              <w:rPr>
                <w:sz w:val="18"/>
                <w:szCs w:val="18"/>
              </w:rPr>
              <w:t>GTACGCAGCGTCAAATA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lastRenderedPageBreak/>
              <w:t>V1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GCGTACGAT</w:t>
            </w:r>
            <w:r w:rsidRPr="00577BCE">
              <w:rPr>
                <w:sz w:val="18"/>
                <w:szCs w:val="18"/>
                <w:u w:val="single"/>
              </w:rPr>
              <w:t>GCT</w:t>
            </w:r>
            <w:r w:rsidRPr="00577BCE">
              <w:rPr>
                <w:sz w:val="18"/>
                <w:szCs w:val="18"/>
              </w:rPr>
              <w:t>AACAGTGAAGATTTACAA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TTCACTGTT</w:t>
            </w:r>
            <w:r w:rsidRPr="00577BCE">
              <w:rPr>
                <w:sz w:val="18"/>
                <w:szCs w:val="18"/>
                <w:u w:val="single"/>
              </w:rPr>
              <w:t>AGC</w:t>
            </w:r>
            <w:r w:rsidRPr="00577BCE">
              <w:rPr>
                <w:sz w:val="18"/>
                <w:szCs w:val="18"/>
              </w:rPr>
              <w:t>ATCGTACGCAGCGTCAAA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N1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TACGATGTT</w:t>
            </w:r>
            <w:r w:rsidRPr="00577BCE">
              <w:rPr>
                <w:sz w:val="18"/>
                <w:szCs w:val="18"/>
                <w:u w:val="single"/>
              </w:rPr>
              <w:t>GCC</w:t>
            </w:r>
            <w:r w:rsidRPr="00577BCE">
              <w:rPr>
                <w:sz w:val="18"/>
                <w:szCs w:val="18"/>
              </w:rPr>
              <w:t>AGTGAAGATTTACAAAACCC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AATCTTCACT</w:t>
            </w:r>
            <w:r w:rsidRPr="00577BCE">
              <w:rPr>
                <w:sz w:val="18"/>
                <w:szCs w:val="18"/>
                <w:u w:val="single"/>
              </w:rPr>
              <w:t>GGC</w:t>
            </w:r>
            <w:r w:rsidRPr="00577BCE">
              <w:rPr>
                <w:sz w:val="18"/>
                <w:szCs w:val="18"/>
              </w:rPr>
              <w:t>AACATCGTACGCAGCGTCA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S1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GATGTTAAC</w:t>
            </w:r>
            <w:r w:rsidRPr="00577BCE">
              <w:rPr>
                <w:sz w:val="18"/>
                <w:szCs w:val="18"/>
                <w:u w:val="single"/>
              </w:rPr>
              <w:t>GCT</w:t>
            </w:r>
            <w:r w:rsidRPr="00577BCE">
              <w:rPr>
                <w:sz w:val="18"/>
                <w:szCs w:val="18"/>
              </w:rPr>
              <w:t>GAAGATTTACAAAACCCAGG</w:t>
            </w:r>
          </w:p>
        </w:tc>
      </w:tr>
      <w:tr w:rsidR="00D77F46" w:rsidRPr="00577BCE" w:rsidTr="00003A20">
        <w:trPr>
          <w:jc w:val="center"/>
        </w:trPr>
        <w:tc>
          <w:tcPr>
            <w:tcW w:w="1777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D77F46" w:rsidRPr="00577BCE" w:rsidRDefault="00D77F4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:rsidR="00D77F46" w:rsidRPr="00577BCE" w:rsidRDefault="00D77F46">
            <w:pPr>
              <w:rPr>
                <w:sz w:val="18"/>
                <w:szCs w:val="18"/>
              </w:rPr>
            </w:pPr>
            <w:r w:rsidRPr="00577BCE">
              <w:rPr>
                <w:sz w:val="18"/>
                <w:szCs w:val="18"/>
              </w:rPr>
              <w:t>GTAAATCTTC</w:t>
            </w:r>
            <w:r w:rsidRPr="00577BCE">
              <w:rPr>
                <w:sz w:val="18"/>
                <w:szCs w:val="18"/>
                <w:u w:val="single"/>
              </w:rPr>
              <w:t>AGC</w:t>
            </w:r>
            <w:r w:rsidRPr="00577BCE">
              <w:rPr>
                <w:sz w:val="18"/>
                <w:szCs w:val="18"/>
              </w:rPr>
              <w:t>GTTAACATCGTACGCAGC</w:t>
            </w:r>
          </w:p>
        </w:tc>
      </w:tr>
    </w:tbl>
    <w:p w:rsidR="009346FA" w:rsidRPr="00577BCE" w:rsidRDefault="00003A20" w:rsidP="002357DD">
      <w:pPr>
        <w:spacing w:line="360" w:lineRule="auto"/>
        <w:rPr>
          <w:rFonts w:ascii="Times New Roman" w:hAnsi="Times New Roman" w:cs="Times New Roman"/>
          <w:b/>
          <w:color w:val="FF0000"/>
        </w:rPr>
      </w:pPr>
      <w:r w:rsidRPr="00577BCE">
        <w:rPr>
          <w:rFonts w:ascii="Times New Roman" w:hAnsi="Times New Roman" w:cs="Times New Roman"/>
        </w:rPr>
        <w:t>The underlined bases designate the codons where the mutations are introduced. Both forward (F) and reverse (R) primers are shown.</w:t>
      </w:r>
    </w:p>
    <w:sectPr w:rsidR="009346FA" w:rsidRPr="00577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388" w:rsidRDefault="00234388" w:rsidP="00A84617">
      <w:r>
        <w:separator/>
      </w:r>
    </w:p>
  </w:endnote>
  <w:endnote w:type="continuationSeparator" w:id="0">
    <w:p w:rsidR="00234388" w:rsidRDefault="00234388" w:rsidP="00A84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388" w:rsidRDefault="00234388" w:rsidP="00A84617">
      <w:r>
        <w:separator/>
      </w:r>
    </w:p>
  </w:footnote>
  <w:footnote w:type="continuationSeparator" w:id="0">
    <w:p w:rsidR="00234388" w:rsidRDefault="00234388" w:rsidP="00A84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9E4"/>
    <w:rsid w:val="00003A20"/>
    <w:rsid w:val="00024651"/>
    <w:rsid w:val="00051A7A"/>
    <w:rsid w:val="00052BCA"/>
    <w:rsid w:val="000539E4"/>
    <w:rsid w:val="000608FA"/>
    <w:rsid w:val="00074FB6"/>
    <w:rsid w:val="000979F3"/>
    <w:rsid w:val="000E088D"/>
    <w:rsid w:val="00104024"/>
    <w:rsid w:val="00125B71"/>
    <w:rsid w:val="0013565C"/>
    <w:rsid w:val="00140751"/>
    <w:rsid w:val="00184781"/>
    <w:rsid w:val="00193999"/>
    <w:rsid w:val="00196B21"/>
    <w:rsid w:val="001A3EA4"/>
    <w:rsid w:val="001D18BE"/>
    <w:rsid w:val="001E5797"/>
    <w:rsid w:val="001E61FB"/>
    <w:rsid w:val="001F5C51"/>
    <w:rsid w:val="002037DE"/>
    <w:rsid w:val="00221353"/>
    <w:rsid w:val="0023322E"/>
    <w:rsid w:val="00234388"/>
    <w:rsid w:val="002357DD"/>
    <w:rsid w:val="00235FA9"/>
    <w:rsid w:val="00256E13"/>
    <w:rsid w:val="00257D37"/>
    <w:rsid w:val="00276BD9"/>
    <w:rsid w:val="00290205"/>
    <w:rsid w:val="002A3E9C"/>
    <w:rsid w:val="002C4E07"/>
    <w:rsid w:val="002D1A73"/>
    <w:rsid w:val="003120A0"/>
    <w:rsid w:val="003213CC"/>
    <w:rsid w:val="0036691C"/>
    <w:rsid w:val="00371618"/>
    <w:rsid w:val="00381F98"/>
    <w:rsid w:val="003C062C"/>
    <w:rsid w:val="00452953"/>
    <w:rsid w:val="00487CC1"/>
    <w:rsid w:val="0049440A"/>
    <w:rsid w:val="004A47FD"/>
    <w:rsid w:val="00500FEF"/>
    <w:rsid w:val="00512EDB"/>
    <w:rsid w:val="00543200"/>
    <w:rsid w:val="00551BD1"/>
    <w:rsid w:val="00571853"/>
    <w:rsid w:val="00577BCE"/>
    <w:rsid w:val="0058022D"/>
    <w:rsid w:val="005847C6"/>
    <w:rsid w:val="005970F6"/>
    <w:rsid w:val="005B155B"/>
    <w:rsid w:val="005B53D1"/>
    <w:rsid w:val="005C031F"/>
    <w:rsid w:val="005F2471"/>
    <w:rsid w:val="00635E46"/>
    <w:rsid w:val="006640A7"/>
    <w:rsid w:val="00667483"/>
    <w:rsid w:val="00667F31"/>
    <w:rsid w:val="00675464"/>
    <w:rsid w:val="006D4964"/>
    <w:rsid w:val="00782B32"/>
    <w:rsid w:val="007852D8"/>
    <w:rsid w:val="007D260D"/>
    <w:rsid w:val="007E25C2"/>
    <w:rsid w:val="00801109"/>
    <w:rsid w:val="00813F0B"/>
    <w:rsid w:val="00821F49"/>
    <w:rsid w:val="00822965"/>
    <w:rsid w:val="0083224F"/>
    <w:rsid w:val="008553A8"/>
    <w:rsid w:val="00884E1F"/>
    <w:rsid w:val="008C283D"/>
    <w:rsid w:val="008D23AE"/>
    <w:rsid w:val="008D43BC"/>
    <w:rsid w:val="008E1F28"/>
    <w:rsid w:val="008F06E4"/>
    <w:rsid w:val="009042EF"/>
    <w:rsid w:val="00914506"/>
    <w:rsid w:val="009346FA"/>
    <w:rsid w:val="009A1057"/>
    <w:rsid w:val="009A201C"/>
    <w:rsid w:val="009A2C1F"/>
    <w:rsid w:val="009B17DB"/>
    <w:rsid w:val="009F4813"/>
    <w:rsid w:val="00A038AC"/>
    <w:rsid w:val="00A04B82"/>
    <w:rsid w:val="00A157EB"/>
    <w:rsid w:val="00A255E3"/>
    <w:rsid w:val="00A60C11"/>
    <w:rsid w:val="00A81A19"/>
    <w:rsid w:val="00A84617"/>
    <w:rsid w:val="00A8768E"/>
    <w:rsid w:val="00A96549"/>
    <w:rsid w:val="00AB08C0"/>
    <w:rsid w:val="00AC15B9"/>
    <w:rsid w:val="00AC5E05"/>
    <w:rsid w:val="00AD28CA"/>
    <w:rsid w:val="00AE6A76"/>
    <w:rsid w:val="00B04FBF"/>
    <w:rsid w:val="00B150FC"/>
    <w:rsid w:val="00B27C12"/>
    <w:rsid w:val="00B36111"/>
    <w:rsid w:val="00B50749"/>
    <w:rsid w:val="00B757F7"/>
    <w:rsid w:val="00BB4751"/>
    <w:rsid w:val="00BB6393"/>
    <w:rsid w:val="00BB72EC"/>
    <w:rsid w:val="00BC4F69"/>
    <w:rsid w:val="00BF7452"/>
    <w:rsid w:val="00BF7F0F"/>
    <w:rsid w:val="00C14533"/>
    <w:rsid w:val="00C4555B"/>
    <w:rsid w:val="00C71170"/>
    <w:rsid w:val="00C77BAD"/>
    <w:rsid w:val="00C960DE"/>
    <w:rsid w:val="00C970B4"/>
    <w:rsid w:val="00CA4361"/>
    <w:rsid w:val="00CA747E"/>
    <w:rsid w:val="00CB0B39"/>
    <w:rsid w:val="00CB2B35"/>
    <w:rsid w:val="00CC00C7"/>
    <w:rsid w:val="00D0358F"/>
    <w:rsid w:val="00D110EA"/>
    <w:rsid w:val="00D3144A"/>
    <w:rsid w:val="00D4518F"/>
    <w:rsid w:val="00D53B82"/>
    <w:rsid w:val="00D611FB"/>
    <w:rsid w:val="00D77F46"/>
    <w:rsid w:val="00DB7FEE"/>
    <w:rsid w:val="00DD1FDB"/>
    <w:rsid w:val="00DF5A5E"/>
    <w:rsid w:val="00E011D0"/>
    <w:rsid w:val="00E207EF"/>
    <w:rsid w:val="00E57F5B"/>
    <w:rsid w:val="00E6725B"/>
    <w:rsid w:val="00E85E77"/>
    <w:rsid w:val="00E94F8C"/>
    <w:rsid w:val="00EA74C0"/>
    <w:rsid w:val="00EB4695"/>
    <w:rsid w:val="00EE5E92"/>
    <w:rsid w:val="00F02503"/>
    <w:rsid w:val="00F24686"/>
    <w:rsid w:val="00F36987"/>
    <w:rsid w:val="00F52352"/>
    <w:rsid w:val="00F5258F"/>
    <w:rsid w:val="00F66AC5"/>
    <w:rsid w:val="00F80745"/>
    <w:rsid w:val="00F83F98"/>
    <w:rsid w:val="00F9064D"/>
    <w:rsid w:val="00FA5938"/>
    <w:rsid w:val="00FB5FE1"/>
    <w:rsid w:val="00FC2844"/>
    <w:rsid w:val="00FC51B2"/>
    <w:rsid w:val="00FF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A20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5970F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6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617"/>
    <w:rPr>
      <w:sz w:val="18"/>
      <w:szCs w:val="18"/>
    </w:rPr>
  </w:style>
  <w:style w:type="table" w:styleId="1">
    <w:name w:val="Table Simple 1"/>
    <w:basedOn w:val="a1"/>
    <w:rsid w:val="00A8461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apple-style-span">
    <w:name w:val="apple-style-span"/>
    <w:basedOn w:val="a0"/>
    <w:rsid w:val="00A84617"/>
  </w:style>
  <w:style w:type="paragraph" w:styleId="a5">
    <w:name w:val="Balloon Text"/>
    <w:basedOn w:val="a"/>
    <w:link w:val="Char1"/>
    <w:uiPriority w:val="99"/>
    <w:semiHidden/>
    <w:unhideWhenUsed/>
    <w:rsid w:val="00A846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84617"/>
    <w:rPr>
      <w:sz w:val="18"/>
      <w:szCs w:val="18"/>
    </w:rPr>
  </w:style>
  <w:style w:type="table" w:styleId="a6">
    <w:name w:val="Table Grid"/>
    <w:basedOn w:val="a1"/>
    <w:uiPriority w:val="59"/>
    <w:rsid w:val="002D1A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 Spacing"/>
    <w:uiPriority w:val="1"/>
    <w:qFormat/>
    <w:rsid w:val="00B150FC"/>
    <w:pPr>
      <w:widowControl w:val="0"/>
      <w:jc w:val="both"/>
    </w:pPr>
  </w:style>
  <w:style w:type="character" w:styleId="a8">
    <w:name w:val="Hyperlink"/>
    <w:basedOn w:val="a0"/>
    <w:uiPriority w:val="99"/>
    <w:semiHidden/>
    <w:unhideWhenUsed/>
    <w:rsid w:val="00B150FC"/>
    <w:rPr>
      <w:color w:val="0000FF"/>
      <w:u w:val="single"/>
    </w:rPr>
  </w:style>
  <w:style w:type="character" w:customStyle="1" w:styleId="apple-converted-space">
    <w:name w:val="apple-converted-space"/>
    <w:basedOn w:val="a0"/>
    <w:rsid w:val="00051A7A"/>
  </w:style>
  <w:style w:type="character" w:styleId="a9">
    <w:name w:val="Placeholder Text"/>
    <w:basedOn w:val="a0"/>
    <w:uiPriority w:val="99"/>
    <w:semiHidden/>
    <w:rsid w:val="00BF7452"/>
    <w:rPr>
      <w:color w:val="808080"/>
    </w:rPr>
  </w:style>
  <w:style w:type="character" w:customStyle="1" w:styleId="2Char">
    <w:name w:val="标题 2 Char"/>
    <w:basedOn w:val="a0"/>
    <w:link w:val="2"/>
    <w:uiPriority w:val="9"/>
    <w:rsid w:val="005970F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A20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5970F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6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617"/>
    <w:rPr>
      <w:sz w:val="18"/>
      <w:szCs w:val="18"/>
    </w:rPr>
  </w:style>
  <w:style w:type="table" w:styleId="1">
    <w:name w:val="Table Simple 1"/>
    <w:basedOn w:val="a1"/>
    <w:rsid w:val="00A8461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apple-style-span">
    <w:name w:val="apple-style-span"/>
    <w:basedOn w:val="a0"/>
    <w:rsid w:val="00A84617"/>
  </w:style>
  <w:style w:type="paragraph" w:styleId="a5">
    <w:name w:val="Balloon Text"/>
    <w:basedOn w:val="a"/>
    <w:link w:val="Char1"/>
    <w:uiPriority w:val="99"/>
    <w:semiHidden/>
    <w:unhideWhenUsed/>
    <w:rsid w:val="00A846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84617"/>
    <w:rPr>
      <w:sz w:val="18"/>
      <w:szCs w:val="18"/>
    </w:rPr>
  </w:style>
  <w:style w:type="table" w:styleId="a6">
    <w:name w:val="Table Grid"/>
    <w:basedOn w:val="a1"/>
    <w:uiPriority w:val="59"/>
    <w:rsid w:val="002D1A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 Spacing"/>
    <w:uiPriority w:val="1"/>
    <w:qFormat/>
    <w:rsid w:val="00B150FC"/>
    <w:pPr>
      <w:widowControl w:val="0"/>
      <w:jc w:val="both"/>
    </w:pPr>
  </w:style>
  <w:style w:type="character" w:styleId="a8">
    <w:name w:val="Hyperlink"/>
    <w:basedOn w:val="a0"/>
    <w:uiPriority w:val="99"/>
    <w:semiHidden/>
    <w:unhideWhenUsed/>
    <w:rsid w:val="00B150FC"/>
    <w:rPr>
      <w:color w:val="0000FF"/>
      <w:u w:val="single"/>
    </w:rPr>
  </w:style>
  <w:style w:type="character" w:customStyle="1" w:styleId="apple-converted-space">
    <w:name w:val="apple-converted-space"/>
    <w:basedOn w:val="a0"/>
    <w:rsid w:val="00051A7A"/>
  </w:style>
  <w:style w:type="character" w:styleId="a9">
    <w:name w:val="Placeholder Text"/>
    <w:basedOn w:val="a0"/>
    <w:uiPriority w:val="99"/>
    <w:semiHidden/>
    <w:rsid w:val="00BF7452"/>
    <w:rPr>
      <w:color w:val="808080"/>
    </w:rPr>
  </w:style>
  <w:style w:type="character" w:customStyle="1" w:styleId="2Char">
    <w:name w:val="标题 2 Char"/>
    <w:basedOn w:val="a0"/>
    <w:link w:val="2"/>
    <w:uiPriority w:val="9"/>
    <w:rsid w:val="005970F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0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6D6A7B-B338-4B4A-B171-6E8DB274B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3</Words>
  <Characters>1729</Characters>
  <Application>Microsoft Office Word</Application>
  <DocSecurity>0</DocSecurity>
  <Lines>14</Lines>
  <Paragraphs>4</Paragraphs>
  <ScaleCrop>false</ScaleCrop>
  <Company>SJTU</Company>
  <LinksUpToDate>false</LinksUpToDate>
  <CharactersWithSpaces>2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icespring</cp:lastModifiedBy>
  <cp:revision>3</cp:revision>
  <dcterms:created xsi:type="dcterms:W3CDTF">2012-09-15T06:46:00Z</dcterms:created>
  <dcterms:modified xsi:type="dcterms:W3CDTF">2012-09-15T06:59:00Z</dcterms:modified>
</cp:coreProperties>
</file>